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AFB20" w14:textId="54205F53" w:rsidR="00FC7024" w:rsidRPr="00BC312D" w:rsidRDefault="00FC7024" w:rsidP="00FC7024">
      <w:pPr>
        <w:pStyle w:val="Heading1"/>
        <w:jc w:val="center"/>
        <w:rPr>
          <w:color w:val="000000" w:themeColor="text1"/>
          <w:sz w:val="28"/>
          <w:szCs w:val="28"/>
          <w:lang w:val="en-US"/>
        </w:rPr>
      </w:pPr>
      <w:bookmarkStart w:id="0" w:name="_Hlk116042512"/>
      <w:r w:rsidRPr="00BC312D">
        <w:rPr>
          <w:color w:val="000000" w:themeColor="text1"/>
          <w:sz w:val="28"/>
          <w:szCs w:val="28"/>
          <w:lang w:val="en-US"/>
        </w:rPr>
        <w:t>The effect</w:t>
      </w:r>
      <w:r w:rsidR="008B0ABF" w:rsidRPr="00BC312D">
        <w:rPr>
          <w:color w:val="000000" w:themeColor="text1"/>
          <w:sz w:val="28"/>
          <w:szCs w:val="28"/>
          <w:lang w:val="en-US"/>
        </w:rPr>
        <w:t>s</w:t>
      </w:r>
      <w:r w:rsidRPr="00BC312D">
        <w:rPr>
          <w:color w:val="000000" w:themeColor="text1"/>
          <w:sz w:val="28"/>
          <w:szCs w:val="28"/>
          <w:lang w:val="en-US"/>
        </w:rPr>
        <w:t xml:space="preserve"> of 12 mg vs</w:t>
      </w:r>
      <w:r w:rsidR="001704BB" w:rsidRPr="00BC312D">
        <w:rPr>
          <w:color w:val="000000" w:themeColor="text1"/>
          <w:sz w:val="28"/>
          <w:szCs w:val="28"/>
          <w:lang w:val="en-US"/>
        </w:rPr>
        <w:t>.</w:t>
      </w:r>
      <w:r w:rsidRPr="00BC312D">
        <w:rPr>
          <w:color w:val="000000" w:themeColor="text1"/>
          <w:sz w:val="28"/>
          <w:szCs w:val="28"/>
          <w:lang w:val="en-US"/>
        </w:rPr>
        <w:t xml:space="preserve"> 6 mg </w:t>
      </w:r>
      <w:r w:rsidR="00182CE1" w:rsidRPr="00BC312D">
        <w:rPr>
          <w:color w:val="000000" w:themeColor="text1"/>
          <w:sz w:val="28"/>
          <w:szCs w:val="28"/>
          <w:lang w:val="en-US"/>
        </w:rPr>
        <w:t xml:space="preserve">dexamethasone </w:t>
      </w:r>
      <w:r w:rsidRPr="00BC312D">
        <w:rPr>
          <w:color w:val="000000" w:themeColor="text1"/>
          <w:sz w:val="28"/>
          <w:szCs w:val="28"/>
          <w:lang w:val="en-US"/>
        </w:rPr>
        <w:t xml:space="preserve">on thromboembolism and bleeding in patients with critical COVID-19 - a </w:t>
      </w:r>
      <w:r w:rsidRPr="00BC312D">
        <w:rPr>
          <w:i/>
          <w:iCs/>
          <w:color w:val="000000" w:themeColor="text1"/>
          <w:sz w:val="28"/>
          <w:szCs w:val="28"/>
          <w:lang w:val="en-US"/>
        </w:rPr>
        <w:t>post</w:t>
      </w:r>
      <w:r w:rsidR="001C668B" w:rsidRPr="00BC312D">
        <w:rPr>
          <w:i/>
          <w:iCs/>
          <w:color w:val="000000" w:themeColor="text1"/>
          <w:sz w:val="28"/>
          <w:szCs w:val="28"/>
          <w:lang w:val="en-US"/>
        </w:rPr>
        <w:t xml:space="preserve"> </w:t>
      </w:r>
      <w:r w:rsidRPr="00BC312D">
        <w:rPr>
          <w:i/>
          <w:iCs/>
          <w:color w:val="000000" w:themeColor="text1"/>
          <w:sz w:val="28"/>
          <w:szCs w:val="28"/>
          <w:lang w:val="en-US"/>
        </w:rPr>
        <w:t>hoc</w:t>
      </w:r>
      <w:r w:rsidRPr="00BC312D">
        <w:rPr>
          <w:color w:val="000000" w:themeColor="text1"/>
          <w:sz w:val="28"/>
          <w:szCs w:val="28"/>
          <w:lang w:val="en-US"/>
        </w:rPr>
        <w:t xml:space="preserve"> analysis of the randomized, blinded COVID STEROID 2 trial</w:t>
      </w:r>
    </w:p>
    <w:p w14:paraId="56ED1811" w14:textId="64756B3B" w:rsidR="008B0ABF" w:rsidRPr="00BC312D" w:rsidRDefault="008B0ABF" w:rsidP="00FC7024">
      <w:pPr>
        <w:pStyle w:val="Heading1"/>
        <w:jc w:val="center"/>
        <w:rPr>
          <w:color w:val="000000" w:themeColor="text1"/>
          <w:sz w:val="28"/>
          <w:szCs w:val="28"/>
          <w:lang w:val="en-US"/>
        </w:rPr>
      </w:pPr>
    </w:p>
    <w:p w14:paraId="079FA4F5" w14:textId="394E4B44" w:rsidR="008B0ABF" w:rsidRPr="00BC312D" w:rsidRDefault="008B0ABF" w:rsidP="00FC7024">
      <w:pPr>
        <w:pStyle w:val="Heading1"/>
        <w:jc w:val="center"/>
        <w:rPr>
          <w:color w:val="000000" w:themeColor="text1"/>
          <w:sz w:val="28"/>
          <w:szCs w:val="28"/>
          <w:lang w:val="en-US"/>
        </w:rPr>
      </w:pPr>
      <w:r w:rsidRPr="00BC312D">
        <w:rPr>
          <w:color w:val="000000" w:themeColor="text1"/>
          <w:sz w:val="28"/>
          <w:szCs w:val="28"/>
          <w:lang w:val="en-US"/>
        </w:rPr>
        <w:t>Supplement</w:t>
      </w:r>
    </w:p>
    <w:bookmarkEnd w:id="0"/>
    <w:p w14:paraId="14318094" w14:textId="296F053A" w:rsidR="00EE491F" w:rsidRPr="00BC312D" w:rsidRDefault="00EE491F" w:rsidP="00EE491F">
      <w:pPr>
        <w:pStyle w:val="Heading1"/>
        <w:rPr>
          <w:color w:val="000000" w:themeColor="text1"/>
          <w:sz w:val="28"/>
          <w:szCs w:val="28"/>
        </w:rPr>
      </w:pPr>
    </w:p>
    <w:p w14:paraId="66717FAF" w14:textId="211BB8E9" w:rsidR="00EE491F" w:rsidRPr="00BC312D" w:rsidRDefault="00EE491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ontent</w:t>
      </w:r>
      <w:r w:rsidR="008B0ABF"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</w:t>
      </w:r>
    </w:p>
    <w:p w14:paraId="462F5756" w14:textId="77777777" w:rsidR="00256E7C" w:rsidRPr="00BC312D" w:rsidRDefault="00256E7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17B6DA78" w14:textId="5E7D3D51" w:rsidR="00256E7C" w:rsidRPr="00BC312D" w:rsidRDefault="00EE491F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Handling of missing data.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Complete missingness of data, </w:t>
      </w:r>
      <w:r w:rsidR="00555545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m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issing baseline variables and </w:t>
      </w:r>
      <w:r w:rsidR="00555545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m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issing outcome data</w:t>
      </w:r>
    </w:p>
    <w:p w14:paraId="6B8A9432" w14:textId="3B6B1FFC" w:rsidR="00EE491F" w:rsidRPr="00BC312D" w:rsidRDefault="00EE491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14:paraId="5FF25E46" w14:textId="56DF5948" w:rsidR="00EE491F" w:rsidRPr="00BC312D" w:rsidRDefault="00EE491F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Figure S1.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Outcome by laboratory markers as interaction with dose of </w:t>
      </w:r>
      <w:r w:rsidR="0055554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d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examethasone</w:t>
      </w:r>
    </w:p>
    <w:p w14:paraId="0B26DE60" w14:textId="77777777" w:rsidR="00256E7C" w:rsidRPr="00BC312D" w:rsidRDefault="00256E7C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</w:p>
    <w:p w14:paraId="0F0715B7" w14:textId="775A914E" w:rsidR="00256E7C" w:rsidRPr="00BC312D" w:rsidRDefault="00EE491F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Table S1.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Risk of death or thromboembolism, thromboembolism, major bleeding and any bleeding by dose of </w:t>
      </w:r>
      <w:r w:rsidR="0055554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d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examethasone adjusting for dose of LMWH</w:t>
      </w:r>
    </w:p>
    <w:p w14:paraId="51B76005" w14:textId="6D2DBF0C" w:rsidR="00EE491F" w:rsidRPr="00BC312D" w:rsidRDefault="00EE491F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</w:t>
      </w:r>
      <w:bookmarkStart w:id="1" w:name="_GoBack"/>
      <w:bookmarkEnd w:id="1"/>
    </w:p>
    <w:p w14:paraId="2039619A" w14:textId="5CAAA82D" w:rsidR="00EE491F" w:rsidRPr="00BC312D" w:rsidRDefault="00EE491F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Table S2.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Adjusted risk of death or thromboembolism, thromboembolism and major bleeding by dose of </w:t>
      </w:r>
      <w:r w:rsidR="0055554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d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examethasone</w:t>
      </w:r>
    </w:p>
    <w:p w14:paraId="20274067" w14:textId="77777777" w:rsidR="00256E7C" w:rsidRPr="00BC312D" w:rsidRDefault="00256E7C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</w:pPr>
    </w:p>
    <w:p w14:paraId="1B2B755D" w14:textId="77777777" w:rsidR="00256E7C" w:rsidRPr="00BC312D" w:rsidRDefault="00EE491F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Table S3.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cidence of death or thromboembolism, thromboembolism, major bleeding and any bleeding by dose of dexamethasone and dose of LMWH</w:t>
      </w:r>
    </w:p>
    <w:p w14:paraId="4F05CF45" w14:textId="1CDE673E" w:rsidR="00EE491F" w:rsidRPr="00BC312D" w:rsidRDefault="00EE491F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</w:p>
    <w:p w14:paraId="5797CDDD" w14:textId="77777777" w:rsidR="00EE491F" w:rsidRPr="00BC312D" w:rsidRDefault="00EE491F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br w:type="page"/>
      </w:r>
    </w:p>
    <w:p w14:paraId="02D63BB7" w14:textId="77777777" w:rsidR="00F737A2" w:rsidRPr="00BC312D" w:rsidRDefault="00F737A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1CA5E79C" w14:textId="2C009C9B" w:rsidR="0059127A" w:rsidRPr="00BC312D" w:rsidRDefault="0059127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Handling missing data</w:t>
      </w:r>
      <w:r w:rsidR="00FC7024"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in this </w:t>
      </w:r>
      <w:r w:rsidR="00FC7024" w:rsidRPr="00BC312D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lang w:val="en-US"/>
        </w:rPr>
        <w:t>post hoc</w:t>
      </w:r>
      <w:r w:rsidR="00FC7024"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study of the COVID STEROID 2 trial</w:t>
      </w:r>
    </w:p>
    <w:p w14:paraId="281DD903" w14:textId="77777777" w:rsidR="0059127A" w:rsidRPr="00BC312D" w:rsidRDefault="0059127A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39FD0981" w14:textId="23427D70" w:rsidR="00DF6016" w:rsidRPr="00BC312D" w:rsidRDefault="00DF6016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We did no imputation of missing data. Two patients in the 12 mg group withdr</w:t>
      </w:r>
      <w:r w:rsidR="001C64E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w consent at Day 2 and 4, respectively, but data up until withdrawal w</w:t>
      </w:r>
      <w:r w:rsidR="003C02E5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r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alyzed. </w:t>
      </w:r>
    </w:p>
    <w:p w14:paraId="035841FB" w14:textId="6BE7FB4B" w:rsidR="00563AC7" w:rsidRPr="00BC312D" w:rsidRDefault="00563AC7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3DA06688" w14:textId="0F856BF7" w:rsidR="00563AC7" w:rsidRPr="00BC312D" w:rsidRDefault="00563AC7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Complete missingness of data</w:t>
      </w:r>
    </w:p>
    <w:p w14:paraId="0C8B910A" w14:textId="6147E9D9" w:rsidR="00563AC7" w:rsidRPr="00BC312D" w:rsidRDefault="00563AC7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1EE31309" w14:textId="0B481033" w:rsidR="00563AC7" w:rsidRPr="00BC312D" w:rsidRDefault="00563AC7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We had no patients with complete missingness of data.</w:t>
      </w:r>
    </w:p>
    <w:p w14:paraId="66A22A2D" w14:textId="7638DC48" w:rsidR="00563AC7" w:rsidRPr="00BC312D" w:rsidRDefault="00563AC7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7E67B17C" w14:textId="72F42C9C" w:rsidR="00563AC7" w:rsidRPr="00BC312D" w:rsidRDefault="00563AC7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Missing baseline variables</w:t>
      </w:r>
    </w:p>
    <w:p w14:paraId="1C605156" w14:textId="361D230A" w:rsidR="00563AC7" w:rsidRPr="00BC312D" w:rsidRDefault="00563AC7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</w:pPr>
    </w:p>
    <w:p w14:paraId="16D60576" w14:textId="31C3D117" w:rsidR="00563AC7" w:rsidRPr="00BC312D" w:rsidRDefault="00563AC7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We had no dat</w:t>
      </w:r>
      <w:r w:rsidR="003C02E5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regarding onset of symptoms for 17 patients</w:t>
      </w:r>
      <w:r w:rsidR="00D4271C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="00124354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(</w:t>
      </w:r>
      <w:r w:rsidR="00D4271C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9.4%)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he 12 mg group</w:t>
      </w:r>
      <w:r w:rsidR="00E04DCB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eleven patients (6.2%) in the 6 mg group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. 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herefore,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we could not calculate days from onset to hospital admission. 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All patients had a measurement of oxygen support but for open systems this was indicated by liter of oxygen per minute and for closed systems as </w:t>
      </w:r>
      <w:r w:rsidR="003C02E5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f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action of inspired oxygen.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Data on chronic use of antithrombotic therapy was missing for 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hre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patients</w:t>
      </w:r>
      <w:r w:rsidR="00D4271C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(1.7%)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he 12 mg group</w:t>
      </w:r>
      <w:r w:rsidR="00E04DCB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five patients (2.8%) in the 6 mg group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 Dose of low-molecular-weight heparin at ICU admission were missing for 13 patients</w:t>
      </w:r>
      <w:r w:rsidR="00D4271C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(7.2%)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he 12 mg group</w:t>
      </w:r>
      <w:r w:rsidR="00E04DCB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nine patients (5.1%) in the 6 mg group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. For laboratory data at ICU admission hemoglobin were missing for 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one</w:t>
      </w:r>
      <w:r w:rsidR="00D4271C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patients (0.6%)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he 12 mg group</w:t>
      </w:r>
      <w:r w:rsidR="00E04DCB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one patient (0.6%) in the 6 mg group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, platelets were missing for 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ight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patients</w:t>
      </w:r>
      <w:r w:rsidR="00D4271C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(4.4%)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he 12 mg group</w:t>
      </w:r>
      <w:r w:rsidR="00E04DCB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two patients (1.1%) in the 6 mg group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, prothrombin time were missing for 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en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patients</w:t>
      </w:r>
      <w:r w:rsidR="00D4271C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(5.6%)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he 12 mg group</w:t>
      </w:r>
      <w:r w:rsidR="00E04DCB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eight patients (4.5%) in the 6 mg group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, fibrin-D-dimer were missing for 27 patients</w:t>
      </w:r>
      <w:r w:rsidR="00D4271C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(15.0%)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he 12 mg group </w:t>
      </w:r>
      <w:r w:rsidR="00E04DCB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25 patients (14.1%) in the 6 mg group </w:t>
      </w:r>
      <w:r w:rsidR="000B6458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nd C-reactive protein were missing for 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fiv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patients</w:t>
      </w:r>
      <w:r w:rsidR="00D4271C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(2.8%)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he 12 mg group</w:t>
      </w:r>
      <w:r w:rsidR="00E04DCB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two patients (1.1%) in the 6 mg group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.  </w:t>
      </w:r>
    </w:p>
    <w:p w14:paraId="45BF0220" w14:textId="4BC15F04" w:rsidR="000B6458" w:rsidRPr="00BC312D" w:rsidRDefault="000B6458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5466EAAD" w14:textId="248A2EBA" w:rsidR="000B6458" w:rsidRPr="00BC312D" w:rsidRDefault="000B6458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Missing outcome data</w:t>
      </w:r>
    </w:p>
    <w:p w14:paraId="642F5BB4" w14:textId="77777777" w:rsidR="0059127A" w:rsidRPr="00BC312D" w:rsidRDefault="0059127A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</w:pPr>
    </w:p>
    <w:p w14:paraId="69D4F54A" w14:textId="7AB3FB40" w:rsidR="0059127A" w:rsidRPr="00BC312D" w:rsidRDefault="000B6458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or the primary outcome analyzed with logistic regression we had no missing data. When analyzing </w:t>
      </w:r>
      <w:r w:rsidR="008B0ABF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the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rimary outcome using Cox regression 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on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patient in the 6 mg group and </w:t>
      </w:r>
      <w:r w:rsidR="00DF6016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wo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patients in the 12 mg group were excluded due to missing date of ICU-discharge. </w:t>
      </w:r>
    </w:p>
    <w:p w14:paraId="2B444060" w14:textId="77777777" w:rsidR="0059127A" w:rsidRPr="00BC312D" w:rsidRDefault="0059127A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br w:type="page"/>
      </w:r>
    </w:p>
    <w:p w14:paraId="134843B6" w14:textId="2B62E06D" w:rsidR="0059127A" w:rsidRPr="00BC312D" w:rsidRDefault="0059127A" w:rsidP="000F03CE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Figure S</w:t>
      </w:r>
      <w:r w:rsidR="00FA6529"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1</w:t>
      </w:r>
      <w:r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.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Outcome by laboratory markers as interaction with dose of </w:t>
      </w:r>
      <w:r w:rsidR="0055554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d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examethasone</w:t>
      </w:r>
    </w:p>
    <w:p w14:paraId="231DDFC6" w14:textId="65BAB66A" w:rsidR="00E67E5C" w:rsidRPr="00BC312D" w:rsidRDefault="00E67E5C" w:rsidP="00E67E5C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35471C14" wp14:editId="75427BC2">
            <wp:extent cx="5637875" cy="7292148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4848" cy="7314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Figure S1. Outcome by laboratory markers as interaction with dose of dexamethasone </w:t>
      </w:r>
    </w:p>
    <w:p w14:paraId="57A340BD" w14:textId="20F2954F" w:rsidR="00194222" w:rsidRPr="00BC312D" w:rsidRDefault="00E67E5C" w:rsidP="00194222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Outcome by laboratory markers of Fibrin-D-dimer and C-reactive protein at ICU admission when including interactions of Fibrin-D-dimer and C-reactive protein with the dose of dexamethasone</w:t>
      </w:r>
      <w:r w:rsidR="00194222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.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</w:t>
      </w:r>
      <w:r w:rsidR="00194222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Blue line indicating risk for 12 mg group and red line indicating risk for 6 mg group. Percentage of patients with outcome on y-axis.</w:t>
      </w:r>
    </w:p>
    <w:p w14:paraId="4C1E7D4E" w14:textId="67723D71" w:rsidR="00E67E5C" w:rsidRPr="00BC312D" w:rsidRDefault="00194222" w:rsidP="00E67E5C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>A</w:t>
      </w:r>
      <w:r w:rsidR="00E67E5C"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 </w:t>
      </w:r>
      <w:r w:rsidR="00E67E5C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Death or Thromboembolism by Fibrin-D-dimer including interaction with dose of dexamethasone </w:t>
      </w: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>B</w:t>
      </w:r>
      <w:r w:rsidR="00E67E5C"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 </w:t>
      </w:r>
      <w:r w:rsidR="00E67E5C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Thromboembolism by Fibrin-D-dimer including interaction with dose of dexamethasone </w:t>
      </w: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>C</w:t>
      </w:r>
      <w:r w:rsidR="00E67E5C"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 </w:t>
      </w:r>
      <w:r w:rsidR="00E67E5C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Major bleeding by Fibrin-D-dimer including interaction with dose of dexamethasone </w:t>
      </w: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>D</w:t>
      </w:r>
      <w:r w:rsidR="00E67E5C"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 </w:t>
      </w:r>
      <w:r w:rsidR="00E67E5C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Any bleeding by Fibrin-D-dimer including interaction with dose of dexamethasone </w:t>
      </w: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>E</w:t>
      </w:r>
      <w:r w:rsidR="00E67E5C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Death or Thromboembolism by C-reactive protein including interaction with dose of dexamethasone </w:t>
      </w: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>F</w:t>
      </w:r>
      <w:r w:rsidR="00E67E5C"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 </w:t>
      </w:r>
      <w:r w:rsidR="00E67E5C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Thromboembolism by C-reactive protein including interaction with dose of dexamethasone </w:t>
      </w: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>G</w:t>
      </w:r>
      <w:r w:rsidR="00E67E5C"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 </w:t>
      </w:r>
      <w:r w:rsidR="00E67E5C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Major bleeding by C-reactive protein including interaction with dose of dexamethasone </w:t>
      </w: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>H</w:t>
      </w:r>
      <w:r w:rsidR="00E67E5C"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 </w:t>
      </w:r>
      <w:r w:rsidR="00E67E5C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Any bleeding by C-reactive protein including interaction with dose of dexamethasone</w:t>
      </w:r>
    </w:p>
    <w:p w14:paraId="0594C485" w14:textId="48B9F306" w:rsidR="00EF3F0D" w:rsidRPr="00BC312D" w:rsidRDefault="00EF3F0D" w:rsidP="00EF3F0D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>Table S1.</w:t>
      </w:r>
    </w:p>
    <w:p w14:paraId="52A22E82" w14:textId="0448CBBE" w:rsidR="00EF3F0D" w:rsidRPr="00BC312D" w:rsidRDefault="00EF3F0D" w:rsidP="00EF3F0D">
      <w:pPr>
        <w:spacing w:before="150" w:after="150"/>
        <w:ind w:right="150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Risk of death or thromboembolism, thromboembolism, major bleeding and any bleeding by dose of </w:t>
      </w:r>
      <w:r w:rsidR="003C02E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d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examethasone adjusting for dose of LMWH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>a</w:t>
      </w:r>
    </w:p>
    <w:tbl>
      <w:tblPr>
        <w:tblW w:w="730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5"/>
        <w:gridCol w:w="680"/>
        <w:gridCol w:w="1466"/>
        <w:gridCol w:w="993"/>
      </w:tblGrid>
      <w:tr w:rsidR="00BC312D" w:rsidRPr="00BC312D" w14:paraId="4DAFFACB" w14:textId="77777777" w:rsidTr="00506810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2DF1D93" w14:textId="77777777" w:rsidR="00EF3F0D" w:rsidRPr="00BC312D" w:rsidRDefault="00EF3F0D" w:rsidP="00506810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47E5CE8" w14:textId="77777777" w:rsidR="00EF3F0D" w:rsidRPr="00BC312D" w:rsidRDefault="00EF3F0D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EBEF536" w14:textId="77777777" w:rsidR="00EF3F0D" w:rsidRPr="00BC312D" w:rsidRDefault="00EF3F0D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ED21D04" w14:textId="77777777" w:rsidR="00EF3F0D" w:rsidRPr="00BC312D" w:rsidRDefault="00EF3F0D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p-value</w:t>
            </w:r>
          </w:p>
        </w:tc>
      </w:tr>
      <w:tr w:rsidR="00BC312D" w:rsidRPr="00BC312D" w14:paraId="52D2CA33" w14:textId="77777777" w:rsidTr="00506810">
        <w:trPr>
          <w:cantSplit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351D80" w14:textId="50874226" w:rsidR="00EF3F0D" w:rsidRPr="00BC312D" w:rsidRDefault="00EF3F0D" w:rsidP="00506810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Death or thromb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>embolism</w:t>
            </w:r>
            <w:r w:rsidR="004262AD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 xml:space="preserve">, </w:t>
            </w:r>
            <w:r w:rsidR="004262AD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 w:eastAsia="en-GB"/>
              </w:rPr>
              <w:t>adjusted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7B9BCF2" w14:textId="1D5D2206" w:rsidR="00EF3F0D" w:rsidRPr="00BC312D" w:rsidRDefault="00194222" w:rsidP="00506810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927D17" w14:textId="2E129D7A" w:rsidR="00EF3F0D" w:rsidRPr="00BC312D" w:rsidRDefault="00194222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53 to 1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D5816C" w14:textId="489BA857" w:rsidR="00EF3F0D" w:rsidRPr="00BC312D" w:rsidRDefault="00194222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.58</w:t>
            </w:r>
          </w:p>
        </w:tc>
      </w:tr>
      <w:tr w:rsidR="00BC312D" w:rsidRPr="00BC312D" w14:paraId="63D7D8EB" w14:textId="77777777" w:rsidTr="00506810">
        <w:trPr>
          <w:cantSplit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C5FCD5" w14:textId="04C7EE36" w:rsidR="00194222" w:rsidRPr="00BC312D" w:rsidRDefault="00194222" w:rsidP="00194222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Thromb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>embolism</w:t>
            </w:r>
            <w:r w:rsidR="004262AD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 xml:space="preserve">, </w:t>
            </w:r>
            <w:r w:rsidR="004262AD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 w:eastAsia="en-GB"/>
              </w:rPr>
              <w:t>adjusted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813C3D" w14:textId="07F3E000" w:rsidR="00194222" w:rsidRPr="00BC312D" w:rsidRDefault="00194222" w:rsidP="00194222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F0C73B" w14:textId="3D192F74" w:rsidR="00194222" w:rsidRPr="00BC312D" w:rsidRDefault="00194222" w:rsidP="00194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48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 xml:space="preserve"> t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 2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17D875" w14:textId="15C485C9" w:rsidR="00194222" w:rsidRPr="00BC312D" w:rsidRDefault="00194222" w:rsidP="00194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.99</w:t>
            </w:r>
          </w:p>
        </w:tc>
      </w:tr>
      <w:tr w:rsidR="00BC312D" w:rsidRPr="00BC312D" w14:paraId="144E3646" w14:textId="77777777" w:rsidTr="00506810">
        <w:trPr>
          <w:cantSplit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47AFC6" w14:textId="3A53F764" w:rsidR="00194222" w:rsidRPr="00BC312D" w:rsidRDefault="00194222" w:rsidP="00194222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Major bleeding</w:t>
            </w:r>
            <w:r w:rsidR="004262AD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, </w:t>
            </w:r>
            <w:r w:rsidR="004262AD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 w:eastAsia="en-GB"/>
              </w:rPr>
              <w:t>adjusted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2F2CFF" w14:textId="682C70CB" w:rsidR="00194222" w:rsidRPr="00BC312D" w:rsidRDefault="00194222" w:rsidP="00194222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DE2C51" w14:textId="533193F4" w:rsidR="00194222" w:rsidRPr="00BC312D" w:rsidRDefault="00194222" w:rsidP="00194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26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 xml:space="preserve"> t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 2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7571F07" w14:textId="12A7E7E0" w:rsidR="00194222" w:rsidRPr="00BC312D" w:rsidRDefault="00194222" w:rsidP="00194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.57</w:t>
            </w:r>
          </w:p>
        </w:tc>
      </w:tr>
      <w:tr w:rsidR="00BC312D" w:rsidRPr="00BC312D" w14:paraId="766A6221" w14:textId="77777777" w:rsidTr="00506810">
        <w:trPr>
          <w:cantSplit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4AB91A" w14:textId="31E1A16E" w:rsidR="00194222" w:rsidRPr="00BC312D" w:rsidRDefault="00194222" w:rsidP="00194222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Any bleeding</w:t>
            </w:r>
            <w:r w:rsidR="004262AD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, </w:t>
            </w:r>
            <w:r w:rsidR="004262AD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 w:eastAsia="en-GB"/>
              </w:rPr>
              <w:t>adjusted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AABF1BD" w14:textId="39FCD1DC" w:rsidR="00194222" w:rsidRPr="00BC312D" w:rsidRDefault="00194222" w:rsidP="00194222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65AA97" w14:textId="4199D3DC" w:rsidR="00194222" w:rsidRPr="00BC312D" w:rsidRDefault="00194222" w:rsidP="00194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42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 xml:space="preserve"> t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 1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4E2EE8" w14:textId="5B26847F" w:rsidR="00194222" w:rsidRPr="00BC312D" w:rsidRDefault="00194222" w:rsidP="00194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.26</w:t>
            </w:r>
          </w:p>
        </w:tc>
      </w:tr>
    </w:tbl>
    <w:p w14:paraId="522240ED" w14:textId="769EB930" w:rsidR="00EF3F0D" w:rsidRPr="00BC312D" w:rsidRDefault="003F300D" w:rsidP="00EF3F0D">
      <w:pPr>
        <w:spacing w:before="150" w:after="150"/>
        <w:ind w:right="150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Odds ratios for</w:t>
      </w:r>
      <w:r w:rsidR="00EF3F0D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of death or thromboembolism, thromboembolism, major bleeding and any bleeding during ICU stay among 330 patients with critical COVID-19</w:t>
      </w:r>
      <w:r w:rsidR="004B68F1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with 12 mg </w:t>
      </w:r>
      <w:r w:rsidR="001704BB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vs. 6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mg</w:t>
      </w:r>
      <w:r w:rsidR="00EF3F0D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</w:t>
      </w:r>
      <w:r w:rsidR="003C02E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d</w:t>
      </w:r>
      <w:r w:rsidR="00EF3F0D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examethasone</w:t>
      </w:r>
      <w:r w:rsidR="001704BB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daily</w:t>
      </w:r>
      <w:r w:rsidR="00EF3F0D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. </w:t>
      </w:r>
    </w:p>
    <w:p w14:paraId="0721989F" w14:textId="77777777" w:rsidR="00EF3F0D" w:rsidRPr="00BC312D" w:rsidRDefault="00EF3F0D" w:rsidP="00EF3F0D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</w:p>
    <w:p w14:paraId="2EE8BB0B" w14:textId="77777777" w:rsidR="00EF3F0D" w:rsidRPr="00BC312D" w:rsidRDefault="00EF3F0D" w:rsidP="00EF3F0D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Abbreviations: OR, Odds Ratio, CI, confidence interval, LMWH, low-molecular-weight heparin.</w:t>
      </w:r>
    </w:p>
    <w:p w14:paraId="315C6013" w14:textId="033EB698" w:rsidR="00EF3F0D" w:rsidRPr="00BC312D" w:rsidRDefault="00EF3F0D" w:rsidP="00EF3F0D">
      <w:pP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 xml:space="preserve">a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xcluding patients without thromboprophylaxis with LMWH (</w:t>
      </w:r>
      <w:r w:rsidR="006064E9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wo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6 mg group and </w:t>
      </w:r>
      <w:r w:rsidR="006064E9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hre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12 mg group) and when dose of LMWH </w:t>
      </w:r>
      <w:r w:rsidR="00F40907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was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missing (</w:t>
      </w:r>
      <w:r w:rsidR="006064E9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nin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6 mg group and 13 for 12 mg group).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 xml:space="preserve"> </w:t>
      </w:r>
    </w:p>
    <w:p w14:paraId="3FDE92E4" w14:textId="2C9D7D38" w:rsidR="00EF3F0D" w:rsidRPr="00BC312D" w:rsidRDefault="00EF3F0D" w:rsidP="00EF3F0D">
      <w:pP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 xml:space="preserve">b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Adjusted for age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(&lt;/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≥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70 years), invasive mechanical ventilation (yes/no)</w:t>
      </w:r>
      <w:r w:rsidR="007858F9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and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dose of </w:t>
      </w:r>
      <w:r w:rsidR="00A61784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LMWH (</w:t>
      </w:r>
      <w:r w:rsidR="006064E9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high/intermediate/low)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.</w:t>
      </w:r>
    </w:p>
    <w:p w14:paraId="626FDBB8" w14:textId="2F753C42" w:rsidR="00AA5C94" w:rsidRPr="00BC312D" w:rsidRDefault="00AA5C94" w:rsidP="00AA5C94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 xml:space="preserve">c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Tinzaparin, </w:t>
      </w:r>
      <w:r w:rsidRPr="00BC312D">
        <w:rPr>
          <w:rFonts w:ascii="Times New Roman" w:eastAsia="MTSY" w:hAnsi="Times New Roman" w:cs="Times New Roman"/>
          <w:color w:val="000000" w:themeColor="text1"/>
          <w:sz w:val="28"/>
          <w:szCs w:val="28"/>
          <w:lang w:val="en-GB"/>
        </w:rPr>
        <w:t xml:space="preserve">≥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175 IU/kg of body weight per daily, dalteparin, </w:t>
      </w:r>
      <w:r w:rsidRPr="00BC312D">
        <w:rPr>
          <w:rFonts w:ascii="Times New Roman" w:eastAsia="MTSY" w:hAnsi="Times New Roman" w:cs="Times New Roman"/>
          <w:color w:val="000000" w:themeColor="text1"/>
          <w:sz w:val="28"/>
          <w:szCs w:val="28"/>
          <w:lang w:val="en-GB"/>
        </w:rPr>
        <w:t xml:space="preserve">≥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200 IU/kg of body weight daily,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or enoxaparin, ≥ </w:t>
      </w:r>
      <w:r w:rsidR="00B95771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1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mg/kg of body weight daily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br/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 xml:space="preserve">d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Tinzaparin, &gt; 4500 IU daily to &lt; 175 IU/kg of body weight daily, or dalteparin, &gt; 5000 IU daily to &lt; 200 IU/kg of body weight daily, or enoxaparin,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&gt; 40 mg but &lt;</w:t>
      </w:r>
      <w:r w:rsidR="00B95771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1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mg/kg of body weight daily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br/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 xml:space="preserve">e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Tinzaparin, 2500–4500 IU daily, dalteparin, 2500–5000 IU daily,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 w:eastAsia="en-GB"/>
        </w:rPr>
        <w:t xml:space="preserve">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or enoxaparin, ≤ 40 mg daily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</w:p>
    <w:p w14:paraId="0DF7F707" w14:textId="77777777" w:rsidR="0059127A" w:rsidRPr="00BC312D" w:rsidRDefault="0059127A" w:rsidP="0059127A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</w:p>
    <w:p w14:paraId="12931029" w14:textId="77777777" w:rsidR="0059127A" w:rsidRPr="00BC312D" w:rsidRDefault="0059127A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br w:type="page"/>
      </w:r>
    </w:p>
    <w:p w14:paraId="3E478C50" w14:textId="59A7DF20" w:rsidR="0059127A" w:rsidRPr="00BC312D" w:rsidRDefault="0059127A" w:rsidP="0059127A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</w:pPr>
      <w:r w:rsidRPr="00BC312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en-GB"/>
        </w:rPr>
        <w:t xml:space="preserve">Table S2. </w:t>
      </w:r>
    </w:p>
    <w:p w14:paraId="3936CE4A" w14:textId="59DEBF1D" w:rsidR="0059127A" w:rsidRPr="00BC312D" w:rsidRDefault="0059127A" w:rsidP="0059127A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</w:p>
    <w:p w14:paraId="0CFA0709" w14:textId="531B2FE2" w:rsidR="0059127A" w:rsidRPr="00BC312D" w:rsidRDefault="0059127A" w:rsidP="0059127A">
      <w:pP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Adjusted risk of death or thromboembolism, thromboembolism</w:t>
      </w:r>
      <w:r w:rsidR="003C02E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,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and major bleeding by dose of </w:t>
      </w:r>
      <w:r w:rsidR="003C02E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d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examethasone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>a</w:t>
      </w:r>
    </w:p>
    <w:tbl>
      <w:tblPr>
        <w:tblW w:w="629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7"/>
        <w:gridCol w:w="586"/>
        <w:gridCol w:w="1262"/>
        <w:gridCol w:w="855"/>
      </w:tblGrid>
      <w:tr w:rsidR="00BC312D" w:rsidRPr="00BC312D" w14:paraId="00312401" w14:textId="77777777" w:rsidTr="00506810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EECA60E" w14:textId="77777777" w:rsidR="0059127A" w:rsidRPr="00BC312D" w:rsidRDefault="0059127A" w:rsidP="00506810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07AB535C" w14:textId="77777777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52A9B608" w14:textId="77777777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53B920EE" w14:textId="77777777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p-value</w:t>
            </w:r>
          </w:p>
        </w:tc>
      </w:tr>
      <w:tr w:rsidR="00BC312D" w:rsidRPr="00BC312D" w14:paraId="2C1027B0" w14:textId="77777777" w:rsidTr="00506810">
        <w:trPr>
          <w:cantSplit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1EF330" w14:textId="06479ED0" w:rsidR="0059127A" w:rsidRPr="00BC312D" w:rsidRDefault="004262AD" w:rsidP="00506810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Death or thromb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>embolism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, adjusted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647903" w14:textId="77777777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835C9B" w14:textId="618999CB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65</w:t>
            </w:r>
            <w:r w:rsidR="008B0ABF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 t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 1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846B2C" w14:textId="77777777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.81</w:t>
            </w:r>
          </w:p>
        </w:tc>
      </w:tr>
      <w:tr w:rsidR="00BC312D" w:rsidRPr="00BC312D" w14:paraId="7A0FE951" w14:textId="77777777" w:rsidTr="00506810">
        <w:trPr>
          <w:cantSplit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B087BC" w14:textId="00045861" w:rsidR="0059127A" w:rsidRPr="00BC312D" w:rsidRDefault="004262AD" w:rsidP="00506810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Thromb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>embolism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, adjusted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53E96E" w14:textId="77777777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2EC1EF" w14:textId="3C6FEC1E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52</w:t>
            </w:r>
            <w:r w:rsidR="00A61784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 xml:space="preserve"> t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 1.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BD29E4E" w14:textId="77777777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.99</w:t>
            </w:r>
          </w:p>
        </w:tc>
      </w:tr>
      <w:tr w:rsidR="00BC312D" w:rsidRPr="00BC312D" w14:paraId="3AFC3144" w14:textId="77777777" w:rsidTr="00506810">
        <w:trPr>
          <w:cantSplit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AC9FCB3" w14:textId="6C632165" w:rsidR="0059127A" w:rsidRPr="00BC312D" w:rsidRDefault="004262AD" w:rsidP="00506810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Major bleeding, adjusted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F03C51" w14:textId="77777777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46A85F" w14:textId="0F921ADB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0.36</w:t>
            </w:r>
            <w:r w:rsidR="00A61784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 xml:space="preserve"> to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 2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B62026" w14:textId="77777777" w:rsidR="0059127A" w:rsidRPr="00BC312D" w:rsidRDefault="0059127A" w:rsidP="0050681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.79</w:t>
            </w:r>
          </w:p>
        </w:tc>
      </w:tr>
    </w:tbl>
    <w:p w14:paraId="151ABE46" w14:textId="16D288CA" w:rsidR="0059127A" w:rsidRPr="00BC312D" w:rsidRDefault="003F300D" w:rsidP="0059127A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Hazard ratios for</w:t>
      </w:r>
      <w:r w:rsidR="0059127A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death or thromboembolism, thromboembolism and major bleeding during ICU stay among 354</w:t>
      </w:r>
      <w:r w:rsidR="0059127A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>c</w:t>
      </w:r>
      <w:r w:rsidR="0059127A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patients with critical COVID-19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with 12 mg </w:t>
      </w:r>
      <w:r w:rsidR="001704BB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vs.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6 mg</w:t>
      </w:r>
      <w:r w:rsidR="0059127A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</w:t>
      </w:r>
      <w:r w:rsidR="003C02E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d</w:t>
      </w:r>
      <w:r w:rsidR="0059127A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examethasone</w:t>
      </w:r>
      <w:r w:rsidR="001704BB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daily</w:t>
      </w:r>
      <w:r w:rsidR="0059127A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. </w:t>
      </w:r>
    </w:p>
    <w:p w14:paraId="3E023C27" w14:textId="77777777" w:rsidR="0059127A" w:rsidRPr="00BC312D" w:rsidRDefault="0059127A" w:rsidP="0059127A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</w:p>
    <w:p w14:paraId="76CA6AE6" w14:textId="77777777" w:rsidR="0059127A" w:rsidRPr="00BC312D" w:rsidRDefault="0059127A" w:rsidP="0059127A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bbreviations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: HR, hazard ratio, CI, confidence interval, ICU, intensive care unit.</w:t>
      </w:r>
    </w:p>
    <w:p w14:paraId="4E73E560" w14:textId="2CE52F56" w:rsidR="0059127A" w:rsidRPr="00BC312D" w:rsidRDefault="0059127A" w:rsidP="0059127A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 xml:space="preserve">a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xcluding patients with missing data for ICU-discharge (</w:t>
      </w:r>
      <w:r w:rsidR="006064E9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on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6 mg group and </w:t>
      </w:r>
      <w:r w:rsidR="006064E9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wo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12 mg group).</w:t>
      </w:r>
    </w:p>
    <w:p w14:paraId="4F337C66" w14:textId="7C96D40D" w:rsidR="0059127A" w:rsidRPr="00BC312D" w:rsidRDefault="0059127A" w:rsidP="0059127A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 xml:space="preserve">b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Adjusted for age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(&lt;/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≥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70 years)</w:t>
      </w:r>
      <w:r w:rsidR="007858F9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and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invasive mechanical ventilation (yes/no).</w:t>
      </w:r>
    </w:p>
    <w:p w14:paraId="05383DCF" w14:textId="40F38D64" w:rsidR="0059127A" w:rsidRPr="00BC312D" w:rsidRDefault="0059127A" w:rsidP="0059127A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 xml:space="preserve">c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Two patients in the 12 mg group censured not due to primary outcome but withdrawal of consent on day 2 and day 4, respectively.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 xml:space="preserve"> </w:t>
      </w:r>
    </w:p>
    <w:p w14:paraId="5A840B6B" w14:textId="77777777" w:rsidR="0059127A" w:rsidRPr="00BC312D" w:rsidRDefault="0059127A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br w:type="page"/>
      </w:r>
    </w:p>
    <w:p w14:paraId="050B861B" w14:textId="6C8D0DEC" w:rsidR="0059127A" w:rsidRPr="00BC312D" w:rsidRDefault="0059127A" w:rsidP="0059127A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Table S3.</w:t>
      </w:r>
    </w:p>
    <w:p w14:paraId="6C382515" w14:textId="2624754E" w:rsidR="0059127A" w:rsidRPr="00BC312D" w:rsidRDefault="0059127A" w:rsidP="0059127A">
      <w:pP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</w:p>
    <w:p w14:paraId="2556CA4C" w14:textId="29D2BEE7" w:rsidR="0059127A" w:rsidRPr="00BC312D" w:rsidRDefault="0059127A" w:rsidP="0059127A">
      <w:pP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Incidence of death or thromboembolism, thromboembolism, major bleeding</w:t>
      </w:r>
      <w:r w:rsidR="003C02E5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,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any bleeding by dose of dexamethasone and LMWH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a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58"/>
        <w:gridCol w:w="1721"/>
        <w:gridCol w:w="1721"/>
        <w:gridCol w:w="1348"/>
        <w:gridCol w:w="1201"/>
        <w:gridCol w:w="1367"/>
      </w:tblGrid>
      <w:tr w:rsidR="00BC312D" w:rsidRPr="00BC312D" w14:paraId="555AB3F0" w14:textId="77777777" w:rsidTr="00FB123E">
        <w:tc>
          <w:tcPr>
            <w:tcW w:w="1658" w:type="dxa"/>
            <w:tcBorders>
              <w:top w:val="single" w:sz="4" w:space="0" w:color="auto"/>
            </w:tcBorders>
          </w:tcPr>
          <w:p w14:paraId="0D9B99AF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Outcomes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b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7CBCDCE4" w14:textId="292ED53E" w:rsidR="000637AD" w:rsidRPr="00BC312D" w:rsidRDefault="000637AD" w:rsidP="000637AD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12 mg of </w:t>
            </w:r>
            <w:r w:rsidR="00555545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>d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examethasone (n = 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>164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25637A69" w14:textId="0C7075E5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>6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 mg of </w:t>
            </w:r>
            <w:r w:rsidR="00555545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>d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 xml:space="preserve">examethasone (n = 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sv-SE" w:eastAsia="en-GB"/>
              </w:rPr>
              <w:t>166</w:t>
            </w: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GB"/>
              </w:rPr>
              <w:t>)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09E113D" w14:textId="45989BA7" w:rsidR="000637AD" w:rsidRPr="00BC312D" w:rsidRDefault="00750C20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 w:eastAsia="en-GB"/>
              </w:rPr>
              <w:t xml:space="preserve">Absolute </w:t>
            </w:r>
            <w:r w:rsidR="0022400E" w:rsidRPr="00BC312D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 w:eastAsia="en-GB"/>
              </w:rPr>
              <w:t xml:space="preserve">differences 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4B07F93F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95 % CI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BF1C68D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p-value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b</w:t>
            </w:r>
          </w:p>
        </w:tc>
      </w:tr>
      <w:tr w:rsidR="00BC312D" w:rsidRPr="00BC312D" w14:paraId="1DE7513E" w14:textId="77777777" w:rsidTr="00FB123E">
        <w:tc>
          <w:tcPr>
            <w:tcW w:w="1658" w:type="dxa"/>
          </w:tcPr>
          <w:p w14:paraId="13B5D82E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Thromboembolism or death</w:t>
            </w:r>
          </w:p>
        </w:tc>
        <w:tc>
          <w:tcPr>
            <w:tcW w:w="1721" w:type="dxa"/>
          </w:tcPr>
          <w:p w14:paraId="7E3060AF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721" w:type="dxa"/>
          </w:tcPr>
          <w:p w14:paraId="423315F5" w14:textId="7473166E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348" w:type="dxa"/>
          </w:tcPr>
          <w:p w14:paraId="31DD8C25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201" w:type="dxa"/>
          </w:tcPr>
          <w:p w14:paraId="1B562C27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367" w:type="dxa"/>
          </w:tcPr>
          <w:p w14:paraId="53E89D4C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BC312D" w:rsidRPr="00BC312D" w14:paraId="09F7B6C5" w14:textId="77777777" w:rsidTr="00FB123E">
        <w:tc>
          <w:tcPr>
            <w:tcW w:w="1658" w:type="dxa"/>
          </w:tcPr>
          <w:p w14:paraId="4E2468D3" w14:textId="2FDC804B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High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c</w:t>
            </w:r>
          </w:p>
        </w:tc>
        <w:tc>
          <w:tcPr>
            <w:tcW w:w="1721" w:type="dxa"/>
          </w:tcPr>
          <w:p w14:paraId="35E9B6F9" w14:textId="69AF89DE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9/33 (27.3%)</w:t>
            </w:r>
          </w:p>
        </w:tc>
        <w:tc>
          <w:tcPr>
            <w:tcW w:w="1721" w:type="dxa"/>
          </w:tcPr>
          <w:p w14:paraId="65D6546C" w14:textId="20FA1AFA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0/30 (33.3%)</w:t>
            </w:r>
          </w:p>
        </w:tc>
        <w:tc>
          <w:tcPr>
            <w:tcW w:w="1348" w:type="dxa"/>
          </w:tcPr>
          <w:p w14:paraId="21D63CB9" w14:textId="72249564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6%</w:t>
            </w:r>
          </w:p>
        </w:tc>
        <w:tc>
          <w:tcPr>
            <w:tcW w:w="1201" w:type="dxa"/>
          </w:tcPr>
          <w:p w14:paraId="32E44400" w14:textId="22B011EF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28.8</w:t>
            </w:r>
            <w:r w:rsidR="008B0ABF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16.6</w:t>
            </w:r>
          </w:p>
        </w:tc>
        <w:tc>
          <w:tcPr>
            <w:tcW w:w="1367" w:type="dxa"/>
          </w:tcPr>
          <w:p w14:paraId="7A116FB7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.78</w:t>
            </w:r>
          </w:p>
        </w:tc>
      </w:tr>
      <w:tr w:rsidR="00BC312D" w:rsidRPr="00BC312D" w14:paraId="26E234A7" w14:textId="77777777" w:rsidTr="00FB123E">
        <w:tc>
          <w:tcPr>
            <w:tcW w:w="1658" w:type="dxa"/>
          </w:tcPr>
          <w:p w14:paraId="7F2B5DA2" w14:textId="378B9998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Intermediate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d</w:t>
            </w:r>
          </w:p>
        </w:tc>
        <w:tc>
          <w:tcPr>
            <w:tcW w:w="1721" w:type="dxa"/>
          </w:tcPr>
          <w:p w14:paraId="1543A1A0" w14:textId="0E48FBB1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23/86 (26.7%)</w:t>
            </w:r>
          </w:p>
        </w:tc>
        <w:tc>
          <w:tcPr>
            <w:tcW w:w="1721" w:type="dxa"/>
          </w:tcPr>
          <w:p w14:paraId="3DB4074A" w14:textId="621D333D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22/88 (25.0%)</w:t>
            </w:r>
          </w:p>
        </w:tc>
        <w:tc>
          <w:tcPr>
            <w:tcW w:w="1348" w:type="dxa"/>
          </w:tcPr>
          <w:p w14:paraId="1258D867" w14:textId="2B5D0A0E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.7%</w:t>
            </w:r>
          </w:p>
        </w:tc>
        <w:tc>
          <w:tcPr>
            <w:tcW w:w="1201" w:type="dxa"/>
          </w:tcPr>
          <w:p w14:paraId="7572A7EE" w14:textId="57ACD08B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11.2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14.8</w:t>
            </w:r>
          </w:p>
        </w:tc>
        <w:tc>
          <w:tcPr>
            <w:tcW w:w="1367" w:type="dxa"/>
          </w:tcPr>
          <w:p w14:paraId="4AA13E5C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.86</w:t>
            </w:r>
          </w:p>
        </w:tc>
      </w:tr>
      <w:tr w:rsidR="00BC312D" w:rsidRPr="00BC312D" w14:paraId="4307E94A" w14:textId="77777777" w:rsidTr="00FB123E">
        <w:tc>
          <w:tcPr>
            <w:tcW w:w="1658" w:type="dxa"/>
          </w:tcPr>
          <w:p w14:paraId="4F0AAD5B" w14:textId="4BBB5AFA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Low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e</w:t>
            </w:r>
          </w:p>
        </w:tc>
        <w:tc>
          <w:tcPr>
            <w:tcW w:w="1721" w:type="dxa"/>
          </w:tcPr>
          <w:p w14:paraId="291AFC1C" w14:textId="20EC7A50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4/45 (31.1%)</w:t>
            </w:r>
          </w:p>
        </w:tc>
        <w:tc>
          <w:tcPr>
            <w:tcW w:w="1721" w:type="dxa"/>
          </w:tcPr>
          <w:p w14:paraId="67A948DC" w14:textId="5E9C3145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8/48 (37.5%)</w:t>
            </w:r>
          </w:p>
        </w:tc>
        <w:tc>
          <w:tcPr>
            <w:tcW w:w="1348" w:type="dxa"/>
          </w:tcPr>
          <w:p w14:paraId="5EF1D37C" w14:textId="3462ED2F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6.4%</w:t>
            </w:r>
          </w:p>
        </w:tc>
        <w:tc>
          <w:tcPr>
            <w:tcW w:w="1201" w:type="dxa"/>
          </w:tcPr>
          <w:p w14:paraId="7E4B15CF" w14:textId="1BC952B8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25.5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12.9</w:t>
            </w:r>
          </w:p>
        </w:tc>
        <w:tc>
          <w:tcPr>
            <w:tcW w:w="1367" w:type="dxa"/>
          </w:tcPr>
          <w:p w14:paraId="21909745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.66 </w:t>
            </w:r>
          </w:p>
        </w:tc>
      </w:tr>
      <w:tr w:rsidR="00BC312D" w:rsidRPr="00BC312D" w14:paraId="7AFBACF6" w14:textId="77777777" w:rsidTr="00FB123E">
        <w:tc>
          <w:tcPr>
            <w:tcW w:w="1658" w:type="dxa"/>
          </w:tcPr>
          <w:p w14:paraId="218D90B4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Thromboembolism</w:t>
            </w:r>
          </w:p>
        </w:tc>
        <w:tc>
          <w:tcPr>
            <w:tcW w:w="1721" w:type="dxa"/>
          </w:tcPr>
          <w:p w14:paraId="2AF842A8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721" w:type="dxa"/>
          </w:tcPr>
          <w:p w14:paraId="4EF5148B" w14:textId="0B46820F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348" w:type="dxa"/>
          </w:tcPr>
          <w:p w14:paraId="516BB2A1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201" w:type="dxa"/>
          </w:tcPr>
          <w:p w14:paraId="2BB09C03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367" w:type="dxa"/>
          </w:tcPr>
          <w:p w14:paraId="315DEA8B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BC312D" w:rsidRPr="00BC312D" w14:paraId="23A50BD4" w14:textId="77777777" w:rsidTr="00FB123E">
        <w:tc>
          <w:tcPr>
            <w:tcW w:w="1658" w:type="dxa"/>
          </w:tcPr>
          <w:p w14:paraId="24274ABC" w14:textId="7139704F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High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c</w:t>
            </w:r>
          </w:p>
        </w:tc>
        <w:tc>
          <w:tcPr>
            <w:tcW w:w="1721" w:type="dxa"/>
          </w:tcPr>
          <w:p w14:paraId="5D71C03F" w14:textId="2B1D0DB4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4/33 (12.1%)</w:t>
            </w:r>
          </w:p>
        </w:tc>
        <w:tc>
          <w:tcPr>
            <w:tcW w:w="1721" w:type="dxa"/>
          </w:tcPr>
          <w:p w14:paraId="126AE165" w14:textId="1121EC45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5/30 (16.7%)</w:t>
            </w:r>
          </w:p>
        </w:tc>
        <w:tc>
          <w:tcPr>
            <w:tcW w:w="1348" w:type="dxa"/>
          </w:tcPr>
          <w:p w14:paraId="55826D32" w14:textId="03AF6780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4.6%</w:t>
            </w:r>
          </w:p>
        </w:tc>
        <w:tc>
          <w:tcPr>
            <w:tcW w:w="1201" w:type="dxa"/>
          </w:tcPr>
          <w:p w14:paraId="07A3EA0A" w14:textId="6D568F8B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21.9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12.8</w:t>
            </w:r>
          </w:p>
        </w:tc>
        <w:tc>
          <w:tcPr>
            <w:tcW w:w="1367" w:type="dxa"/>
          </w:tcPr>
          <w:p w14:paraId="36563110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.73</w:t>
            </w:r>
          </w:p>
        </w:tc>
      </w:tr>
      <w:tr w:rsidR="00BC312D" w:rsidRPr="00BC312D" w14:paraId="0E35521B" w14:textId="77777777" w:rsidTr="00FB123E">
        <w:tc>
          <w:tcPr>
            <w:tcW w:w="1658" w:type="dxa"/>
          </w:tcPr>
          <w:p w14:paraId="0DC395C4" w14:textId="738C4602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Intermediate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d</w:t>
            </w:r>
          </w:p>
        </w:tc>
        <w:tc>
          <w:tcPr>
            <w:tcW w:w="1721" w:type="dxa"/>
          </w:tcPr>
          <w:p w14:paraId="5D585032" w14:textId="14A3868A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6/86 (7.0%)</w:t>
            </w:r>
          </w:p>
        </w:tc>
        <w:tc>
          <w:tcPr>
            <w:tcW w:w="1721" w:type="dxa"/>
          </w:tcPr>
          <w:p w14:paraId="23553A33" w14:textId="6FE91F0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6/88 (6.8%)</w:t>
            </w:r>
          </w:p>
        </w:tc>
        <w:tc>
          <w:tcPr>
            <w:tcW w:w="1348" w:type="dxa"/>
          </w:tcPr>
          <w:p w14:paraId="69A192FA" w14:textId="7A797CB5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.2%</w:t>
            </w:r>
          </w:p>
        </w:tc>
        <w:tc>
          <w:tcPr>
            <w:tcW w:w="1201" w:type="dxa"/>
          </w:tcPr>
          <w:p w14:paraId="76906FA3" w14:textId="7A5247BB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7.4</w:t>
            </w:r>
            <w:r w:rsidR="0022400E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 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7.7</w:t>
            </w:r>
          </w:p>
        </w:tc>
        <w:tc>
          <w:tcPr>
            <w:tcW w:w="1367" w:type="dxa"/>
          </w:tcPr>
          <w:p w14:paraId="1E17B2DC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.00</w:t>
            </w:r>
          </w:p>
        </w:tc>
      </w:tr>
      <w:tr w:rsidR="00BC312D" w:rsidRPr="00BC312D" w14:paraId="1BFEAFE6" w14:textId="77777777" w:rsidTr="00FB123E">
        <w:tc>
          <w:tcPr>
            <w:tcW w:w="1658" w:type="dxa"/>
          </w:tcPr>
          <w:p w14:paraId="2E9B816B" w14:textId="2ACD17D6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Low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e</w:t>
            </w:r>
          </w:p>
        </w:tc>
        <w:tc>
          <w:tcPr>
            <w:tcW w:w="1721" w:type="dxa"/>
          </w:tcPr>
          <w:p w14:paraId="2335880E" w14:textId="606D0EEF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7/45 (15.6%)</w:t>
            </w:r>
          </w:p>
        </w:tc>
        <w:tc>
          <w:tcPr>
            <w:tcW w:w="1721" w:type="dxa"/>
          </w:tcPr>
          <w:p w14:paraId="1EC0B4C6" w14:textId="2009635C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6/48 (12.5%)</w:t>
            </w:r>
          </w:p>
        </w:tc>
        <w:tc>
          <w:tcPr>
            <w:tcW w:w="1348" w:type="dxa"/>
          </w:tcPr>
          <w:p w14:paraId="7B560CBB" w14:textId="3A153196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3.1%</w:t>
            </w:r>
          </w:p>
        </w:tc>
        <w:tc>
          <w:tcPr>
            <w:tcW w:w="1201" w:type="dxa"/>
          </w:tcPr>
          <w:p w14:paraId="2F336C8D" w14:textId="2CCDBD06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11.1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17.2</w:t>
            </w:r>
          </w:p>
        </w:tc>
        <w:tc>
          <w:tcPr>
            <w:tcW w:w="1367" w:type="dxa"/>
          </w:tcPr>
          <w:p w14:paraId="62D8388F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.77</w:t>
            </w:r>
          </w:p>
        </w:tc>
      </w:tr>
      <w:tr w:rsidR="00BC312D" w:rsidRPr="00BC312D" w14:paraId="024CD973" w14:textId="77777777" w:rsidTr="00FB123E">
        <w:tc>
          <w:tcPr>
            <w:tcW w:w="1658" w:type="dxa"/>
          </w:tcPr>
          <w:p w14:paraId="14AEDE41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Major bleeding</w:t>
            </w:r>
          </w:p>
        </w:tc>
        <w:tc>
          <w:tcPr>
            <w:tcW w:w="1721" w:type="dxa"/>
          </w:tcPr>
          <w:p w14:paraId="47F49F0C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721" w:type="dxa"/>
          </w:tcPr>
          <w:p w14:paraId="139112F9" w14:textId="57B14D70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348" w:type="dxa"/>
          </w:tcPr>
          <w:p w14:paraId="4CD3E8F2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201" w:type="dxa"/>
          </w:tcPr>
          <w:p w14:paraId="789C6BE5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367" w:type="dxa"/>
          </w:tcPr>
          <w:p w14:paraId="23E4242F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BC312D" w:rsidRPr="00BC312D" w14:paraId="073B612F" w14:textId="77777777" w:rsidTr="00FB123E">
        <w:tc>
          <w:tcPr>
            <w:tcW w:w="1658" w:type="dxa"/>
          </w:tcPr>
          <w:p w14:paraId="593EB0FF" w14:textId="697E7DA0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High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c</w:t>
            </w:r>
          </w:p>
        </w:tc>
        <w:tc>
          <w:tcPr>
            <w:tcW w:w="1721" w:type="dxa"/>
          </w:tcPr>
          <w:p w14:paraId="575BC5BB" w14:textId="52E2C682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/33 (0.0%)</w:t>
            </w:r>
          </w:p>
        </w:tc>
        <w:tc>
          <w:tcPr>
            <w:tcW w:w="1721" w:type="dxa"/>
          </w:tcPr>
          <w:p w14:paraId="55190486" w14:textId="0E8675A4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2/30 (6.7%)</w:t>
            </w:r>
          </w:p>
        </w:tc>
        <w:tc>
          <w:tcPr>
            <w:tcW w:w="1348" w:type="dxa"/>
          </w:tcPr>
          <w:p w14:paraId="1F22CD0F" w14:textId="44EFEF31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6.7%</w:t>
            </w:r>
          </w:p>
        </w:tc>
        <w:tc>
          <w:tcPr>
            <w:tcW w:w="1201" w:type="dxa"/>
          </w:tcPr>
          <w:p w14:paraId="1521755E" w14:textId="4998D984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15.6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2.3</w:t>
            </w:r>
          </w:p>
        </w:tc>
        <w:tc>
          <w:tcPr>
            <w:tcW w:w="1367" w:type="dxa"/>
          </w:tcPr>
          <w:p w14:paraId="3FA0647A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.22</w:t>
            </w:r>
          </w:p>
        </w:tc>
      </w:tr>
      <w:tr w:rsidR="00BC312D" w:rsidRPr="00BC312D" w14:paraId="57A2634D" w14:textId="77777777" w:rsidTr="00FB123E">
        <w:tc>
          <w:tcPr>
            <w:tcW w:w="1658" w:type="dxa"/>
          </w:tcPr>
          <w:p w14:paraId="0C0BF8C8" w14:textId="18C828AD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Intermediate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d</w:t>
            </w:r>
          </w:p>
        </w:tc>
        <w:tc>
          <w:tcPr>
            <w:tcW w:w="1721" w:type="dxa"/>
          </w:tcPr>
          <w:p w14:paraId="5D822341" w14:textId="60E6415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4/86 (4.7%)</w:t>
            </w:r>
          </w:p>
        </w:tc>
        <w:tc>
          <w:tcPr>
            <w:tcW w:w="1721" w:type="dxa"/>
          </w:tcPr>
          <w:p w14:paraId="4253C6AE" w14:textId="76BD76C4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4/88 (4.6%)</w:t>
            </w:r>
          </w:p>
        </w:tc>
        <w:tc>
          <w:tcPr>
            <w:tcW w:w="1348" w:type="dxa"/>
          </w:tcPr>
          <w:p w14:paraId="661EB5DA" w14:textId="68A0E5A1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.1%</w:t>
            </w:r>
          </w:p>
        </w:tc>
        <w:tc>
          <w:tcPr>
            <w:tcW w:w="1201" w:type="dxa"/>
          </w:tcPr>
          <w:p w14:paraId="43334729" w14:textId="3AA5EB3F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6.1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6.3</w:t>
            </w:r>
          </w:p>
        </w:tc>
        <w:tc>
          <w:tcPr>
            <w:tcW w:w="1367" w:type="dxa"/>
          </w:tcPr>
          <w:p w14:paraId="213DB701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.00</w:t>
            </w:r>
          </w:p>
        </w:tc>
      </w:tr>
      <w:tr w:rsidR="00BC312D" w:rsidRPr="00BC312D" w14:paraId="13C0DA34" w14:textId="77777777" w:rsidTr="00FB123E">
        <w:tc>
          <w:tcPr>
            <w:tcW w:w="1658" w:type="dxa"/>
          </w:tcPr>
          <w:p w14:paraId="0BC854D2" w14:textId="54D1864C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Low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e</w:t>
            </w:r>
          </w:p>
        </w:tc>
        <w:tc>
          <w:tcPr>
            <w:tcW w:w="1721" w:type="dxa"/>
          </w:tcPr>
          <w:p w14:paraId="6B0BEF6D" w14:textId="7C6597D2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3/45 (6.7%)</w:t>
            </w:r>
          </w:p>
        </w:tc>
        <w:tc>
          <w:tcPr>
            <w:tcW w:w="1721" w:type="dxa"/>
          </w:tcPr>
          <w:p w14:paraId="1F6AB995" w14:textId="648F5DBC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3/48 (6.3%)</w:t>
            </w:r>
          </w:p>
        </w:tc>
        <w:tc>
          <w:tcPr>
            <w:tcW w:w="1348" w:type="dxa"/>
          </w:tcPr>
          <w:p w14:paraId="29A07171" w14:textId="0F95FDD5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0.4%</w:t>
            </w:r>
          </w:p>
        </w:tc>
        <w:tc>
          <w:tcPr>
            <w:tcW w:w="1201" w:type="dxa"/>
          </w:tcPr>
          <w:p w14:paraId="0B2CD4FF" w14:textId="056CBF1F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9.6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10.4</w:t>
            </w:r>
          </w:p>
        </w:tc>
        <w:tc>
          <w:tcPr>
            <w:tcW w:w="1367" w:type="dxa"/>
          </w:tcPr>
          <w:p w14:paraId="51F3DF0D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.00</w:t>
            </w:r>
          </w:p>
        </w:tc>
      </w:tr>
      <w:tr w:rsidR="00BC312D" w:rsidRPr="00BC312D" w14:paraId="76F30798" w14:textId="77777777" w:rsidTr="00FB123E">
        <w:tc>
          <w:tcPr>
            <w:tcW w:w="1658" w:type="dxa"/>
          </w:tcPr>
          <w:p w14:paraId="687FC69E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Any bleeding</w:t>
            </w:r>
          </w:p>
        </w:tc>
        <w:tc>
          <w:tcPr>
            <w:tcW w:w="1721" w:type="dxa"/>
          </w:tcPr>
          <w:p w14:paraId="7CB04D4D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721" w:type="dxa"/>
          </w:tcPr>
          <w:p w14:paraId="08F3916A" w14:textId="43ED2BA6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348" w:type="dxa"/>
          </w:tcPr>
          <w:p w14:paraId="3B7829A9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201" w:type="dxa"/>
          </w:tcPr>
          <w:p w14:paraId="0BE2FA0A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367" w:type="dxa"/>
          </w:tcPr>
          <w:p w14:paraId="1D9EFA3F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BC312D" w:rsidRPr="00BC312D" w14:paraId="197A725A" w14:textId="77777777" w:rsidTr="00FB123E">
        <w:tc>
          <w:tcPr>
            <w:tcW w:w="1658" w:type="dxa"/>
          </w:tcPr>
          <w:p w14:paraId="647741B6" w14:textId="10679A63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High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c</w:t>
            </w:r>
          </w:p>
        </w:tc>
        <w:tc>
          <w:tcPr>
            <w:tcW w:w="1721" w:type="dxa"/>
          </w:tcPr>
          <w:p w14:paraId="1A408134" w14:textId="607E3EBC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8/33 (24.2%)</w:t>
            </w:r>
          </w:p>
        </w:tc>
        <w:tc>
          <w:tcPr>
            <w:tcW w:w="1721" w:type="dxa"/>
          </w:tcPr>
          <w:p w14:paraId="4E20C7BF" w14:textId="1292868D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3/30 (10.0%)</w:t>
            </w:r>
          </w:p>
        </w:tc>
        <w:tc>
          <w:tcPr>
            <w:tcW w:w="1348" w:type="dxa"/>
          </w:tcPr>
          <w:p w14:paraId="24705A7F" w14:textId="411D6779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4.2%</w:t>
            </w:r>
          </w:p>
        </w:tc>
        <w:tc>
          <w:tcPr>
            <w:tcW w:w="1201" w:type="dxa"/>
          </w:tcPr>
          <w:p w14:paraId="054C7196" w14:textId="37ECB5D2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3.9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32.4</w:t>
            </w:r>
          </w:p>
        </w:tc>
        <w:tc>
          <w:tcPr>
            <w:tcW w:w="1367" w:type="dxa"/>
          </w:tcPr>
          <w:p w14:paraId="60AE4ADA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.19</w:t>
            </w:r>
          </w:p>
        </w:tc>
      </w:tr>
      <w:tr w:rsidR="00BC312D" w:rsidRPr="00BC312D" w14:paraId="72856788" w14:textId="77777777" w:rsidTr="00FB123E">
        <w:trPr>
          <w:trHeight w:val="58"/>
        </w:trPr>
        <w:tc>
          <w:tcPr>
            <w:tcW w:w="1658" w:type="dxa"/>
          </w:tcPr>
          <w:p w14:paraId="0981A26B" w14:textId="470FEF28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Intermediate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d</w:t>
            </w:r>
          </w:p>
        </w:tc>
        <w:tc>
          <w:tcPr>
            <w:tcW w:w="1721" w:type="dxa"/>
          </w:tcPr>
          <w:p w14:paraId="78060C9A" w14:textId="66399E6B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4/86 (16.3%)</w:t>
            </w:r>
          </w:p>
        </w:tc>
        <w:tc>
          <w:tcPr>
            <w:tcW w:w="1721" w:type="dxa"/>
          </w:tcPr>
          <w:p w14:paraId="4D408D6E" w14:textId="37A96149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20/88 (22.7%)</w:t>
            </w:r>
          </w:p>
        </w:tc>
        <w:tc>
          <w:tcPr>
            <w:tcW w:w="1348" w:type="dxa"/>
          </w:tcPr>
          <w:p w14:paraId="533614C3" w14:textId="79F44CF1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6.4%</w:t>
            </w:r>
          </w:p>
        </w:tc>
        <w:tc>
          <w:tcPr>
            <w:tcW w:w="1201" w:type="dxa"/>
          </w:tcPr>
          <w:p w14:paraId="5CC76B35" w14:textId="0F07FD8D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18.2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5.3</w:t>
            </w:r>
          </w:p>
        </w:tc>
        <w:tc>
          <w:tcPr>
            <w:tcW w:w="1367" w:type="dxa"/>
          </w:tcPr>
          <w:p w14:paraId="6968BF72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.34</w:t>
            </w:r>
          </w:p>
        </w:tc>
      </w:tr>
      <w:tr w:rsidR="00BC312D" w:rsidRPr="00BC312D" w14:paraId="377965D5" w14:textId="77777777" w:rsidTr="00FB123E">
        <w:tc>
          <w:tcPr>
            <w:tcW w:w="1658" w:type="dxa"/>
            <w:tcBorders>
              <w:bottom w:val="single" w:sz="4" w:space="0" w:color="auto"/>
            </w:tcBorders>
          </w:tcPr>
          <w:p w14:paraId="02E1B490" w14:textId="2DDBB54C" w:rsidR="000637AD" w:rsidRPr="00BC312D" w:rsidRDefault="00DF17C7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  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Low dose LMWH</w:t>
            </w:r>
            <w:r w:rsidR="000637AD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  <w:t>e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6E43474" w14:textId="4B7F4CD5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8/45 (17.8%)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27D89802" w14:textId="1B1E5D0B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15/48 (31.3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7AE07457" w14:textId="52AEA32F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13.5%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FDC2951" w14:textId="7B5E6441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-30.7</w:t>
            </w:r>
            <w:r w:rsidR="00A61784"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to</w:t>
            </w: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 xml:space="preserve"> 3.8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0C29B7B6" w14:textId="77777777" w:rsidR="000637AD" w:rsidRPr="00BC312D" w:rsidRDefault="000637AD" w:rsidP="000637A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BC312D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.15</w:t>
            </w:r>
          </w:p>
        </w:tc>
      </w:tr>
    </w:tbl>
    <w:p w14:paraId="4744765E" w14:textId="30902FD4" w:rsidR="0059127A" w:rsidRPr="00BC312D" w:rsidRDefault="0059127A" w:rsidP="0059127A">
      <w:pPr>
        <w:spacing w:before="150" w:after="150"/>
        <w:ind w:right="150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Risk of death or thromboembolism, thromboembolism, major bleeding and any bleeding during ICU stay among 330 patients with critical COVID-19</w:t>
      </w:r>
      <w:r w:rsidR="004B68F1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by dose of </w:t>
      </w:r>
      <w:r w:rsidR="003C02E5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d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examethasone and by dose of LMWH. </w:t>
      </w:r>
    </w:p>
    <w:p w14:paraId="287DD3C2" w14:textId="77777777" w:rsidR="0059127A" w:rsidRPr="00BC312D" w:rsidRDefault="0059127A" w:rsidP="0059127A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Values are expressed as No. (%).</w:t>
      </w:r>
    </w:p>
    <w:p w14:paraId="7E318A9F" w14:textId="77777777" w:rsidR="0059127A" w:rsidRPr="00BC312D" w:rsidRDefault="0059127A" w:rsidP="0059127A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bbreviation: LMWH, low-molecular-weight heparin, CI, confidence interval.</w:t>
      </w:r>
    </w:p>
    <w:p w14:paraId="4D9FEB19" w14:textId="4CAC9101" w:rsidR="0059127A" w:rsidRPr="00BC312D" w:rsidRDefault="0059127A" w:rsidP="0059127A">
      <w:pP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</w:pPr>
      <w:r w:rsidRPr="00BC312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 xml:space="preserve">a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xcluding patients without thromboprophylaxis with LMWH (</w:t>
      </w:r>
      <w:r w:rsidR="00F40907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wo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6 mg group and </w:t>
      </w:r>
      <w:r w:rsidR="00F40907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hre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12 mg group) and when dose of LMWH </w:t>
      </w:r>
      <w:r w:rsidR="00F40907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was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missing (</w:t>
      </w:r>
      <w:r w:rsidR="00F40907"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nine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6 mg group and 13 for 12 mg group).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 xml:space="preserve"> </w:t>
      </w:r>
    </w:p>
    <w:p w14:paraId="0B0B094F" w14:textId="296070CA" w:rsidR="0059127A" w:rsidRPr="00BC312D" w:rsidRDefault="0059127A" w:rsidP="0059127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 xml:space="preserve">b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P-values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differences across exposure categories were obtained using </w:t>
      </w:r>
      <w:r w:rsidR="00D71C62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two sample test for equality of proportions; 2-sample test for equality of proportions</w:t>
      </w:r>
    </w:p>
    <w:p w14:paraId="6FE155E5" w14:textId="3F957762" w:rsidR="00043FD3" w:rsidRPr="00BC312D" w:rsidRDefault="00043FD3" w:rsidP="00043FD3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  <w:lang w:val="en-US" w:eastAsia="en-GB"/>
        </w:rPr>
        <w:t xml:space="preserve">c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Tinzaparin, </w:t>
      </w:r>
      <w:r w:rsidRPr="00BC312D">
        <w:rPr>
          <w:rFonts w:ascii="Times New Roman" w:eastAsia="MTSY" w:hAnsi="Times New Roman" w:cs="Times New Roman"/>
          <w:color w:val="000000" w:themeColor="text1"/>
          <w:sz w:val="28"/>
          <w:szCs w:val="28"/>
          <w:lang w:val="en-GB"/>
        </w:rPr>
        <w:t xml:space="preserve">≥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175 IU/kg of body weight per daily, dalteparin, </w:t>
      </w:r>
      <w:r w:rsidRPr="00BC312D">
        <w:rPr>
          <w:rFonts w:ascii="Times New Roman" w:eastAsia="MTSY" w:hAnsi="Times New Roman" w:cs="Times New Roman"/>
          <w:color w:val="000000" w:themeColor="text1"/>
          <w:sz w:val="28"/>
          <w:szCs w:val="28"/>
          <w:lang w:val="en-GB"/>
        </w:rPr>
        <w:t xml:space="preserve">≥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200 IU/kg of body weight daily,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or enoxaparin, ≥ </w:t>
      </w:r>
      <w:r w:rsidR="00B95771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1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mg/kg of body weight daily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br/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 xml:space="preserve">d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Tinzaparin, &gt; 4500 IU daily to &lt; 175 IU/kg of body weight daily, or dalteparin, &gt; 5000 IU daily to &lt; 200 IU/kg of body weight daily, or enoxaparin,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&gt; 40 mg but &lt;</w:t>
      </w:r>
      <w:r w:rsidR="00B95771"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1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 xml:space="preserve"> mg/kg of body weight daily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br/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 xml:space="preserve">e 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Tinzaparin, 2500–4500 IU daily, dalteparin, 2500–5000 IU daily,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GB" w:eastAsia="en-GB"/>
        </w:rPr>
        <w:t xml:space="preserve"> </w:t>
      </w:r>
      <w:r w:rsidRPr="00BC312D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en-GB"/>
        </w:rPr>
        <w:t>or enoxaparin, ≤ 40 mg daily</w:t>
      </w:r>
      <w:r w:rsidRPr="00BC312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</w:p>
    <w:p w14:paraId="45A1EBD6" w14:textId="77777777" w:rsidR="00043FD3" w:rsidRPr="00BC312D" w:rsidRDefault="00043FD3" w:rsidP="0059127A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065C1E5C" w14:textId="2B1E82CC" w:rsidR="0059127A" w:rsidRPr="00BC312D" w:rsidRDefault="0059127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59127A" w:rsidRPr="00BC312D" w:rsidSect="00BC312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35899" w14:textId="77777777" w:rsidR="00041291" w:rsidRDefault="00041291" w:rsidP="00AA1977">
      <w:r>
        <w:separator/>
      </w:r>
    </w:p>
  </w:endnote>
  <w:endnote w:type="continuationSeparator" w:id="0">
    <w:p w14:paraId="417682E3" w14:textId="77777777" w:rsidR="00041291" w:rsidRDefault="00041291" w:rsidP="00AA1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altName w:val="Yu Gothic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95403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7B77E8" w14:textId="5286787A" w:rsidR="00AA1977" w:rsidRDefault="00AA1977" w:rsidP="009705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3A3E79" w14:textId="77777777" w:rsidR="00AA1977" w:rsidRDefault="00AA1977" w:rsidP="00AA19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8334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0A9D4B" w14:textId="20747A88" w:rsidR="00AA1977" w:rsidRDefault="00AA1977" w:rsidP="009705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A160C7" w14:textId="77777777" w:rsidR="00AA1977" w:rsidRDefault="00AA1977" w:rsidP="00AA19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BB621" w14:textId="77777777" w:rsidR="00041291" w:rsidRDefault="00041291" w:rsidP="00AA1977">
      <w:r>
        <w:separator/>
      </w:r>
    </w:p>
  </w:footnote>
  <w:footnote w:type="continuationSeparator" w:id="0">
    <w:p w14:paraId="114B611B" w14:textId="77777777" w:rsidR="00041291" w:rsidRDefault="00041291" w:rsidP="00AA1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AC7"/>
    <w:rsid w:val="000212E8"/>
    <w:rsid w:val="00024EE4"/>
    <w:rsid w:val="00041291"/>
    <w:rsid w:val="00043FD3"/>
    <w:rsid w:val="000510C8"/>
    <w:rsid w:val="000637AD"/>
    <w:rsid w:val="00073A31"/>
    <w:rsid w:val="000B6458"/>
    <w:rsid w:val="000E02CC"/>
    <w:rsid w:val="000F03CE"/>
    <w:rsid w:val="00124354"/>
    <w:rsid w:val="00140000"/>
    <w:rsid w:val="001704BB"/>
    <w:rsid w:val="00176893"/>
    <w:rsid w:val="00182CE1"/>
    <w:rsid w:val="00190F23"/>
    <w:rsid w:val="00194222"/>
    <w:rsid w:val="001C64E6"/>
    <w:rsid w:val="001C668B"/>
    <w:rsid w:val="00200288"/>
    <w:rsid w:val="0021186C"/>
    <w:rsid w:val="0022400E"/>
    <w:rsid w:val="00256E7C"/>
    <w:rsid w:val="0027201D"/>
    <w:rsid w:val="002764BD"/>
    <w:rsid w:val="002A65D9"/>
    <w:rsid w:val="002B21E1"/>
    <w:rsid w:val="002C1728"/>
    <w:rsid w:val="002D4EF2"/>
    <w:rsid w:val="002E24E8"/>
    <w:rsid w:val="003214A9"/>
    <w:rsid w:val="00347738"/>
    <w:rsid w:val="003603B3"/>
    <w:rsid w:val="003A6560"/>
    <w:rsid w:val="003A7E8E"/>
    <w:rsid w:val="003B766A"/>
    <w:rsid w:val="003C02E5"/>
    <w:rsid w:val="003D749B"/>
    <w:rsid w:val="003F300D"/>
    <w:rsid w:val="0042340C"/>
    <w:rsid w:val="004262AD"/>
    <w:rsid w:val="004271AB"/>
    <w:rsid w:val="00442F18"/>
    <w:rsid w:val="00462F47"/>
    <w:rsid w:val="00470291"/>
    <w:rsid w:val="00474ADF"/>
    <w:rsid w:val="004B1084"/>
    <w:rsid w:val="004B68F1"/>
    <w:rsid w:val="004D425D"/>
    <w:rsid w:val="005126D6"/>
    <w:rsid w:val="005140BA"/>
    <w:rsid w:val="005306F3"/>
    <w:rsid w:val="00555545"/>
    <w:rsid w:val="00560B99"/>
    <w:rsid w:val="00563AC7"/>
    <w:rsid w:val="00567F29"/>
    <w:rsid w:val="00572BAA"/>
    <w:rsid w:val="005904B4"/>
    <w:rsid w:val="0059127A"/>
    <w:rsid w:val="005A3A48"/>
    <w:rsid w:val="005A67A0"/>
    <w:rsid w:val="005D5285"/>
    <w:rsid w:val="005F225A"/>
    <w:rsid w:val="00602E8D"/>
    <w:rsid w:val="00604F97"/>
    <w:rsid w:val="006064E9"/>
    <w:rsid w:val="0065749A"/>
    <w:rsid w:val="0069138E"/>
    <w:rsid w:val="006B4BBF"/>
    <w:rsid w:val="006D701A"/>
    <w:rsid w:val="006F6356"/>
    <w:rsid w:val="007264D6"/>
    <w:rsid w:val="007276E4"/>
    <w:rsid w:val="00730CE0"/>
    <w:rsid w:val="00750C20"/>
    <w:rsid w:val="00763ABE"/>
    <w:rsid w:val="007706E1"/>
    <w:rsid w:val="007858F9"/>
    <w:rsid w:val="007875C5"/>
    <w:rsid w:val="00794A73"/>
    <w:rsid w:val="007E5D9B"/>
    <w:rsid w:val="007F1AE1"/>
    <w:rsid w:val="008077D3"/>
    <w:rsid w:val="0082427C"/>
    <w:rsid w:val="00827D13"/>
    <w:rsid w:val="008A6FB9"/>
    <w:rsid w:val="008B0901"/>
    <w:rsid w:val="008B0ABF"/>
    <w:rsid w:val="008D76C8"/>
    <w:rsid w:val="00903579"/>
    <w:rsid w:val="00911E40"/>
    <w:rsid w:val="00912871"/>
    <w:rsid w:val="0096331E"/>
    <w:rsid w:val="009963B0"/>
    <w:rsid w:val="009D0474"/>
    <w:rsid w:val="009E03A1"/>
    <w:rsid w:val="009F69AA"/>
    <w:rsid w:val="00A21745"/>
    <w:rsid w:val="00A41075"/>
    <w:rsid w:val="00A61784"/>
    <w:rsid w:val="00A65EC8"/>
    <w:rsid w:val="00AA1977"/>
    <w:rsid w:val="00AA5C94"/>
    <w:rsid w:val="00AE5FB2"/>
    <w:rsid w:val="00B12B8C"/>
    <w:rsid w:val="00B53E38"/>
    <w:rsid w:val="00B619D0"/>
    <w:rsid w:val="00B90421"/>
    <w:rsid w:val="00B95771"/>
    <w:rsid w:val="00BA38AB"/>
    <w:rsid w:val="00BB21F0"/>
    <w:rsid w:val="00BB7380"/>
    <w:rsid w:val="00BC312D"/>
    <w:rsid w:val="00BC58AC"/>
    <w:rsid w:val="00C009CD"/>
    <w:rsid w:val="00C2091F"/>
    <w:rsid w:val="00C43897"/>
    <w:rsid w:val="00C4454C"/>
    <w:rsid w:val="00C47AE9"/>
    <w:rsid w:val="00C633CB"/>
    <w:rsid w:val="00C66CF1"/>
    <w:rsid w:val="00C96559"/>
    <w:rsid w:val="00CC566F"/>
    <w:rsid w:val="00D1479D"/>
    <w:rsid w:val="00D30514"/>
    <w:rsid w:val="00D31B91"/>
    <w:rsid w:val="00D32B1D"/>
    <w:rsid w:val="00D4271C"/>
    <w:rsid w:val="00D57FE6"/>
    <w:rsid w:val="00D627A7"/>
    <w:rsid w:val="00D71C62"/>
    <w:rsid w:val="00D81B1F"/>
    <w:rsid w:val="00D85C05"/>
    <w:rsid w:val="00DA5DE6"/>
    <w:rsid w:val="00DE7307"/>
    <w:rsid w:val="00DF17C7"/>
    <w:rsid w:val="00DF6016"/>
    <w:rsid w:val="00E04DCB"/>
    <w:rsid w:val="00E47644"/>
    <w:rsid w:val="00E50954"/>
    <w:rsid w:val="00E53851"/>
    <w:rsid w:val="00E67E5C"/>
    <w:rsid w:val="00ED10E6"/>
    <w:rsid w:val="00EE491F"/>
    <w:rsid w:val="00EF3F0D"/>
    <w:rsid w:val="00F12CE7"/>
    <w:rsid w:val="00F307CD"/>
    <w:rsid w:val="00F377E4"/>
    <w:rsid w:val="00F40907"/>
    <w:rsid w:val="00F737A2"/>
    <w:rsid w:val="00F9626B"/>
    <w:rsid w:val="00FA60AA"/>
    <w:rsid w:val="00FA6529"/>
    <w:rsid w:val="00FC4DD7"/>
    <w:rsid w:val="00FC7024"/>
    <w:rsid w:val="00FF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B2E56"/>
  <w15:chartTrackingRefBased/>
  <w15:docId w15:val="{F6CB4D77-9CF8-B142-9F3F-343F19F4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F0D"/>
  </w:style>
  <w:style w:type="paragraph" w:styleId="Heading1">
    <w:name w:val="heading 1"/>
    <w:basedOn w:val="Normal"/>
    <w:link w:val="Heading1Char"/>
    <w:uiPriority w:val="9"/>
    <w:qFormat/>
    <w:rsid w:val="00EE491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91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Light">
    <w:name w:val="Grid Table Light"/>
    <w:basedOn w:val="TableNormal"/>
    <w:uiPriority w:val="40"/>
    <w:rsid w:val="005912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0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2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2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2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7024"/>
  </w:style>
  <w:style w:type="paragraph" w:styleId="Footer">
    <w:name w:val="footer"/>
    <w:basedOn w:val="Normal"/>
    <w:link w:val="FooterChar"/>
    <w:uiPriority w:val="99"/>
    <w:unhideWhenUsed/>
    <w:rsid w:val="00AA19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977"/>
  </w:style>
  <w:style w:type="character" w:styleId="PageNumber">
    <w:name w:val="page number"/>
    <w:basedOn w:val="DefaultParagraphFont"/>
    <w:uiPriority w:val="99"/>
    <w:semiHidden/>
    <w:unhideWhenUsed/>
    <w:rsid w:val="00AA1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69</Words>
  <Characters>723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marker</dc:creator>
  <cp:keywords/>
  <dc:description/>
  <cp:lastModifiedBy>Nithya sudalai</cp:lastModifiedBy>
  <cp:revision>20</cp:revision>
  <dcterms:created xsi:type="dcterms:W3CDTF">2022-10-28T06:22:00Z</dcterms:created>
  <dcterms:modified xsi:type="dcterms:W3CDTF">2023-02-27T06:52:00Z</dcterms:modified>
</cp:coreProperties>
</file>